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5058"/>
        <w:gridCol w:w="1377"/>
        <w:gridCol w:w="1863"/>
      </w:tblGrid>
      <w:tr>
        <w:trPr>
          <w:trHeight w:val="255" w:hRule="atLeast"/>
        </w:trPr>
        <w:tc>
          <w:tcPr>
            <w:tcW w:w="10728" w:type="dxa"/>
            <w:gridSpan w:val="4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rimer</w:t>
            </w:r>
          </w:p>
        </w:tc>
      </w:tr>
      <w:tr>
        <w:trPr>
          <w:trHeight w:val="285" w:hRule="atLeast"/>
        </w:trPr>
        <w:tc>
          <w:tcPr>
            <w:tcW w:w="243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ame</w:t>
            </w:r>
          </w:p>
        </w:tc>
        <w:tc>
          <w:tcPr>
            <w:tcW w:w="505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quence</w:t>
            </w:r>
          </w:p>
        </w:tc>
        <w:tc>
          <w:tcPr>
            <w:tcW w:w="137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ength</w:t>
            </w:r>
            <w:r>
              <w:rPr>
                <w:rFonts w:cs="Arial" w:ascii="Arial" w:hAnsi="Arial"/>
                <w:kern w:val="0"/>
                <w:sz w:val="24"/>
              </w:rPr>
              <w:t>(bp)</w:t>
            </w:r>
          </w:p>
        </w:tc>
        <w:tc>
          <w:tcPr>
            <w:tcW w:w="186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nealing</w:t>
            </w:r>
            <w:r>
              <w:rPr>
                <w:rFonts w:cs="Arial" w:ascii="Arial" w:hAnsi="Arial"/>
                <w:kern w:val="0"/>
                <w:sz w:val="24"/>
              </w:rPr>
              <w:t xml:space="preserve"> (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>0</w:t>
            </w:r>
            <w:r>
              <w:rPr>
                <w:rFonts w:cs="Arial" w:ascii="Arial" w:hAnsi="Arial"/>
                <w:kern w:val="0"/>
                <w:sz w:val="24"/>
              </w:rPr>
              <w:t>C</w:t>
            </w:r>
            <w:r>
              <w:rPr>
                <w:rFonts w:ascii="Arial" w:hAnsi="Arial" w:cs="Arial"/>
                <w:kern w:val="0"/>
                <w:sz w:val="24"/>
              </w:rPr>
              <w:t>）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T-F</w:t>
            </w:r>
          </w:p>
        </w:tc>
        <w:tc>
          <w:tcPr>
            <w:tcW w:w="505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GCCCCTCCAACTCCCAGG</w:t>
            </w:r>
          </w:p>
        </w:tc>
        <w:tc>
          <w:tcPr>
            <w:tcW w:w="1377" w:type="dxa"/>
            <w:vMerge w:val="restart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106 </w:t>
            </w:r>
          </w:p>
        </w:tc>
        <w:tc>
          <w:tcPr>
            <w:tcW w:w="1863" w:type="dxa"/>
            <w:vMerge w:val="restart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GCAGCAAGGCCAGCAGTGA</w:t>
            </w:r>
          </w:p>
        </w:tc>
        <w:tc>
          <w:tcPr>
            <w:tcW w:w="1377" w:type="dxa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PDH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GACCTGACCTGCCGTCTA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0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PDH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TAGCCCAGGATGCCCTTGA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SP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GGTAGGAGAGAAAAGTTT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7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SP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AACACTACTAATTTTTAAAACC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AGTTATGATTTTTCGGTGTAGTT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1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CCGCGTCCTTTATATAAC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TTATGATTTTTTGGTGTAGTTTG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0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M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AACCACATCCTTTATATAACACT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TR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C ACTAGT TAAGATGTGGATTT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GGAA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8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TR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C AAGCTT CCACTTTGACATCAT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CTTT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VEZT-SacI-N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TGAG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CTCATGACACCGGAGTTT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ACGA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63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EZT-SOE1-reverse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TGTTGAGTTTTGGATAAACACTGCG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VEZT-AgeI-N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ACACCGGTTTACTTTTCTTCTATCTC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TTTTATTTT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22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EZT-SOE2-forward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GCAGTGTTTATCCAAAACTCAACA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-N1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AGATCTATGCTGCCCTGCTTCC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38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3</w:t>
            </w:r>
          </w:p>
        </w:tc>
      </w:tr>
      <w:tr>
        <w:trPr>
          <w:trHeight w:val="270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-N1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TGAATTCTTAGGTCTGAATGCCA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C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MGN5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GCACCGCGAGATCTGTT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21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MGN5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GACCTGTACTCTCCTAGCTT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A5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GCCAAGACTTTCTTGCAG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28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A5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CACCTGACGCTCTTTTT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GM3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GGACCCAGGATAAGGTTGA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51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GM3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CTTCGTTCGAAATCCAG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XD1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GACTCCGACAGGGAAAT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34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XD1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ACCTTCAAGGAGACAGCC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F3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TTCAGCACCTTGCCCCAA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22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F3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GGGCTACCTCGGCTTTT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IPT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GCCCAACCTCATCGGTTA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17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IPT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GACCAACAGGCACATGGT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P1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CAGCCCTCTAGGAGTCC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2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P1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AGGACTTCCAACTCCCAA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TGCTCCAGGAGGAAACC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72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GGTGAGCAGGGAGAAGT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RI1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TGGCATATGCATTGGTGG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9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RI1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CAGGCAAGGTGCTGAGT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OXD3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ATTGTGGTCACCTGGAGCC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7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OXD3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TGCTGACCCTGCTCAAAT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LCD1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GAGCAGAGGGTGTTGTGA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99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LCD1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CATCCTGTAGGCCCAGC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AB4A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GTCCGAAACCTACGGTC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12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AB4A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ACAATGTTCTGGCTCGCT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XN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TGGACGACCTCGACG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6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XN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AGAACACAGGCCGTTTG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TBP4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GCATCCGAGCCTTCTG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3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TBP4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TCAAGGGACACAGGACC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GCCGCGCGGATTG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8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GGAAGGTCTCCGTGCAAT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-8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TCTGTGTGAAGGTGCAGTT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03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-8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CCAGTTTTCCTTGGGGT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GATACTGCAGGGCAAGAG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1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TGACAGCCTTCAGGTCAC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STN-RT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CCACTAGAGGCAAAGAC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3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STN-RT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CTCCTGAGGCCCTAAAG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-P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TTGGGCAACGTGGGAACA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1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-P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GCCAGCCTGTCCCTTCTCTGG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-P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TCCCAGGACCCCCGCTCAGCC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5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-P-R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GAGCCGCCTGGGCGCGGAGATG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55" w:hRule="atLeast"/>
        </w:trPr>
        <w:tc>
          <w:tcPr>
            <w:tcW w:w="243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-P-F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GTGGATCACTTACTTGAGG</w:t>
            </w:r>
          </w:p>
        </w:tc>
        <w:tc>
          <w:tcPr>
            <w:tcW w:w="1377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50</w:t>
            </w:r>
          </w:p>
        </w:tc>
        <w:tc>
          <w:tcPr>
            <w:tcW w:w="1863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43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-P-R</w:t>
            </w:r>
          </w:p>
        </w:tc>
        <w:tc>
          <w:tcPr>
            <w:tcW w:w="505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GATCCTCCTGCCTCTGC</w:t>
            </w:r>
          </w:p>
        </w:tc>
        <w:tc>
          <w:tcPr>
            <w:tcW w:w="137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863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</w:tbl>
    <w:p>
      <w:pPr>
        <w:pStyle w:val="Normal"/>
        <w:ind w:right="384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07:11:00Z</dcterms:created>
  <dc:creator>USER</dc:creator>
  <dc:description/>
  <cp:keywords/>
  <dc:language>en-US</dc:language>
  <cp:lastModifiedBy>samsung</cp:lastModifiedBy>
  <dcterms:modified xsi:type="dcterms:W3CDTF">2012-02-06T16:32:00Z</dcterms:modified>
  <cp:revision>9</cp:revision>
  <dc:subject/>
  <dc:title/>
</cp:coreProperties>
</file>